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5DE0" w:rsidRDefault="00BB5DE0" w:rsidP="00BB5DE0">
      <w:pPr>
        <w:spacing w:line="360" w:lineRule="auto"/>
        <w:rPr>
          <w:rFonts w:ascii="Times New Roman"/>
        </w:rPr>
      </w:pPr>
      <w:bookmarkStart w:id="0" w:name="_GoBack"/>
      <w:bookmarkEnd w:id="0"/>
    </w:p>
    <w:tbl>
      <w:tblPr>
        <w:tblW w:w="94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721"/>
        <w:gridCol w:w="722"/>
        <w:gridCol w:w="721"/>
        <w:gridCol w:w="722"/>
        <w:gridCol w:w="722"/>
        <w:gridCol w:w="721"/>
        <w:gridCol w:w="722"/>
        <w:gridCol w:w="722"/>
        <w:gridCol w:w="721"/>
        <w:gridCol w:w="722"/>
        <w:gridCol w:w="456"/>
        <w:gridCol w:w="266"/>
      </w:tblGrid>
      <w:tr w:rsidR="00BB5DE0" w:rsidRPr="003A6538" w:rsidTr="00C337CF">
        <w:tc>
          <w:tcPr>
            <w:tcW w:w="1526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BB5DE0" w:rsidRPr="003A6538" w:rsidRDefault="00BB5DE0" w:rsidP="00C337CF">
            <w:pPr>
              <w:widowControl/>
              <w:wordWrap/>
              <w:autoSpaceDE/>
              <w:autoSpaceDN/>
              <w:spacing w:line="315" w:lineRule="atLeast"/>
              <w:jc w:val="center"/>
              <w:rPr>
                <w:rFonts w:ascii="Times New Roman"/>
                <w:b/>
                <w:bCs/>
                <w:sz w:val="16"/>
                <w:szCs w:val="16"/>
                <w:lang w:val="nl-NL"/>
              </w:rPr>
            </w:pPr>
            <w:r w:rsidRPr="003A6538">
              <w:rPr>
                <w:rFonts w:ascii="Times New Roman"/>
                <w:b/>
                <w:bCs/>
                <w:sz w:val="16"/>
                <w:szCs w:val="16"/>
                <w:lang w:val="nl-NL"/>
              </w:rPr>
              <w:t>Strains</w:t>
            </w:r>
          </w:p>
        </w:tc>
        <w:tc>
          <w:tcPr>
            <w:tcW w:w="7672" w:type="dxa"/>
            <w:gridSpan w:val="11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B5DE0" w:rsidRPr="003A6538" w:rsidRDefault="00BB5DE0" w:rsidP="00C337CF">
            <w:pPr>
              <w:widowControl/>
              <w:wordWrap/>
              <w:autoSpaceDE/>
              <w:autoSpaceDN/>
              <w:spacing w:line="315" w:lineRule="atLeast"/>
              <w:jc w:val="center"/>
              <w:rPr>
                <w:rFonts w:ascii="Times New Roman"/>
                <w:b/>
                <w:bCs/>
                <w:sz w:val="16"/>
                <w:szCs w:val="16"/>
                <w:lang w:val="nl-NL"/>
              </w:rPr>
            </w:pPr>
            <w:r w:rsidRPr="003A6538">
              <w:rPr>
                <w:rFonts w:ascii="Times New Roman"/>
                <w:b/>
                <w:bCs/>
                <w:sz w:val="16"/>
                <w:szCs w:val="16"/>
                <w:lang w:val="nl-NL"/>
              </w:rPr>
              <w:t>MIC (</w:t>
            </w:r>
            <w:r w:rsidRPr="003A6538">
              <w:rPr>
                <w:rFonts w:ascii="Times New Roman" w:eastAsia="맑은 고딕"/>
                <w:b/>
                <w:bCs/>
                <w:sz w:val="16"/>
                <w:szCs w:val="16"/>
                <w:lang w:val="nl-NL"/>
              </w:rPr>
              <w:t>μ</w:t>
            </w:r>
            <w:r w:rsidRPr="003A6538">
              <w:rPr>
                <w:rFonts w:ascii="Times New Roman"/>
                <w:b/>
                <w:bCs/>
                <w:sz w:val="16"/>
                <w:szCs w:val="16"/>
                <w:lang w:val="nl-NL"/>
              </w:rPr>
              <w:t>g/ml)</w:t>
            </w:r>
          </w:p>
        </w:tc>
        <w:tc>
          <w:tcPr>
            <w:tcW w:w="26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BB5DE0" w:rsidRPr="003A6538" w:rsidRDefault="00BB5DE0" w:rsidP="00C337CF">
            <w:pPr>
              <w:widowControl/>
              <w:wordWrap/>
              <w:autoSpaceDE/>
              <w:autoSpaceDN/>
              <w:spacing w:line="315" w:lineRule="atLeast"/>
              <w:jc w:val="center"/>
              <w:rPr>
                <w:rFonts w:ascii="Times New Roman"/>
                <w:b/>
                <w:bCs/>
                <w:sz w:val="16"/>
                <w:szCs w:val="16"/>
                <w:lang w:val="nl-NL"/>
              </w:rPr>
            </w:pPr>
          </w:p>
        </w:tc>
      </w:tr>
      <w:tr w:rsidR="00BB5DE0" w:rsidRPr="003A6538" w:rsidTr="0078659C">
        <w:tc>
          <w:tcPr>
            <w:tcW w:w="1526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BB5DE0" w:rsidRPr="003A6538" w:rsidRDefault="00BB5DE0" w:rsidP="00C337CF">
            <w:pPr>
              <w:widowControl/>
              <w:wordWrap/>
              <w:autoSpaceDE/>
              <w:autoSpaceDN/>
              <w:spacing w:line="315" w:lineRule="atLeast"/>
              <w:jc w:val="center"/>
              <w:rPr>
                <w:rFonts w:ascii="Times New Roman"/>
                <w:b/>
                <w:bCs/>
                <w:sz w:val="16"/>
                <w:szCs w:val="16"/>
                <w:lang w:val="nl-NL"/>
              </w:rPr>
            </w:pPr>
          </w:p>
        </w:tc>
        <w:tc>
          <w:tcPr>
            <w:tcW w:w="721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BB5DE0" w:rsidRPr="003A6538" w:rsidRDefault="00BB5DE0" w:rsidP="00C337CF">
            <w:pPr>
              <w:widowControl/>
              <w:wordWrap/>
              <w:autoSpaceDE/>
              <w:autoSpaceDN/>
              <w:spacing w:line="315" w:lineRule="atLeast"/>
              <w:jc w:val="center"/>
              <w:rPr>
                <w:rFonts w:ascii="Times New Roman"/>
                <w:bCs/>
                <w:sz w:val="16"/>
                <w:szCs w:val="16"/>
                <w:lang w:val="nl-NL"/>
              </w:rPr>
            </w:pPr>
            <w:r w:rsidRPr="003A6538">
              <w:rPr>
                <w:rFonts w:ascii="Times New Roman"/>
                <w:bCs/>
                <w:sz w:val="16"/>
                <w:szCs w:val="16"/>
                <w:lang w:val="nl-NL"/>
              </w:rPr>
              <w:t>Ami</w:t>
            </w:r>
            <w:r w:rsidRPr="003A6538">
              <w:rPr>
                <w:rFonts w:ascii="Times New Roman" w:eastAsia="맑은 고딕"/>
                <w:bCs/>
                <w:sz w:val="16"/>
                <w:szCs w:val="16"/>
                <w:vertAlign w:val="superscript"/>
                <w:lang w:val="nl-NL"/>
              </w:rPr>
              <w:t>‡</w:t>
            </w:r>
          </w:p>
        </w:tc>
        <w:tc>
          <w:tcPr>
            <w:tcW w:w="722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BB5DE0" w:rsidRPr="003A6538" w:rsidRDefault="00BB5DE0" w:rsidP="00C337CF">
            <w:pPr>
              <w:widowControl/>
              <w:wordWrap/>
              <w:autoSpaceDE/>
              <w:autoSpaceDN/>
              <w:spacing w:line="315" w:lineRule="atLeast"/>
              <w:jc w:val="center"/>
              <w:rPr>
                <w:rFonts w:ascii="Times New Roman"/>
                <w:bCs/>
                <w:sz w:val="16"/>
                <w:szCs w:val="16"/>
                <w:lang w:val="nl-NL"/>
              </w:rPr>
            </w:pPr>
            <w:r w:rsidRPr="003A6538">
              <w:rPr>
                <w:rFonts w:ascii="Times New Roman"/>
                <w:bCs/>
                <w:sz w:val="16"/>
                <w:szCs w:val="16"/>
                <w:lang w:val="nl-NL"/>
              </w:rPr>
              <w:t>Cef</w:t>
            </w:r>
          </w:p>
        </w:tc>
        <w:tc>
          <w:tcPr>
            <w:tcW w:w="721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BB5DE0" w:rsidRPr="003A6538" w:rsidRDefault="00BB5DE0" w:rsidP="00C337CF">
            <w:pPr>
              <w:widowControl/>
              <w:wordWrap/>
              <w:autoSpaceDE/>
              <w:autoSpaceDN/>
              <w:spacing w:line="315" w:lineRule="atLeast"/>
              <w:jc w:val="center"/>
              <w:rPr>
                <w:rFonts w:ascii="Times New Roman"/>
                <w:bCs/>
                <w:sz w:val="16"/>
                <w:szCs w:val="16"/>
                <w:lang w:val="nl-NL"/>
              </w:rPr>
            </w:pPr>
            <w:r w:rsidRPr="003A6538">
              <w:rPr>
                <w:rFonts w:ascii="Times New Roman"/>
                <w:bCs/>
                <w:sz w:val="16"/>
                <w:szCs w:val="16"/>
                <w:lang w:val="nl-NL"/>
              </w:rPr>
              <w:t>Cip</w:t>
            </w:r>
          </w:p>
        </w:tc>
        <w:tc>
          <w:tcPr>
            <w:tcW w:w="722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BB5DE0" w:rsidRPr="003A6538" w:rsidRDefault="00BB5DE0" w:rsidP="00C337CF">
            <w:pPr>
              <w:widowControl/>
              <w:wordWrap/>
              <w:autoSpaceDE/>
              <w:autoSpaceDN/>
              <w:spacing w:line="315" w:lineRule="atLeast"/>
              <w:jc w:val="center"/>
              <w:rPr>
                <w:rFonts w:ascii="Times New Roman"/>
                <w:bCs/>
                <w:sz w:val="16"/>
                <w:szCs w:val="16"/>
                <w:lang w:val="nl-NL"/>
              </w:rPr>
            </w:pPr>
            <w:r w:rsidRPr="003A6538">
              <w:rPr>
                <w:rFonts w:ascii="Times New Roman"/>
                <w:bCs/>
                <w:sz w:val="16"/>
                <w:szCs w:val="16"/>
                <w:lang w:val="nl-NL"/>
              </w:rPr>
              <w:t>Cla</w:t>
            </w:r>
          </w:p>
        </w:tc>
        <w:tc>
          <w:tcPr>
            <w:tcW w:w="722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BB5DE0" w:rsidRPr="003A6538" w:rsidRDefault="00BB5DE0" w:rsidP="00C337CF">
            <w:pPr>
              <w:widowControl/>
              <w:wordWrap/>
              <w:autoSpaceDE/>
              <w:autoSpaceDN/>
              <w:spacing w:line="315" w:lineRule="atLeast"/>
              <w:jc w:val="center"/>
              <w:rPr>
                <w:rFonts w:ascii="Times New Roman"/>
                <w:bCs/>
                <w:sz w:val="16"/>
                <w:szCs w:val="16"/>
                <w:lang w:val="nl-NL"/>
              </w:rPr>
            </w:pPr>
            <w:r w:rsidRPr="003A6538">
              <w:rPr>
                <w:rFonts w:ascii="Times New Roman"/>
                <w:bCs/>
                <w:sz w:val="16"/>
                <w:szCs w:val="16"/>
                <w:lang w:val="nl-NL"/>
              </w:rPr>
              <w:t>Dox</w:t>
            </w:r>
          </w:p>
        </w:tc>
        <w:tc>
          <w:tcPr>
            <w:tcW w:w="721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BB5DE0" w:rsidRPr="003A6538" w:rsidRDefault="00BB5DE0" w:rsidP="00C337CF">
            <w:pPr>
              <w:widowControl/>
              <w:wordWrap/>
              <w:autoSpaceDE/>
              <w:autoSpaceDN/>
              <w:spacing w:line="315" w:lineRule="atLeast"/>
              <w:jc w:val="center"/>
              <w:rPr>
                <w:rFonts w:ascii="Times New Roman"/>
                <w:bCs/>
                <w:sz w:val="16"/>
                <w:szCs w:val="16"/>
                <w:lang w:val="nl-NL"/>
              </w:rPr>
            </w:pPr>
            <w:r w:rsidRPr="003A6538">
              <w:rPr>
                <w:rFonts w:ascii="Times New Roman"/>
                <w:bCs/>
                <w:sz w:val="16"/>
                <w:szCs w:val="16"/>
                <w:lang w:val="nl-NL"/>
              </w:rPr>
              <w:t>Imi</w:t>
            </w:r>
          </w:p>
        </w:tc>
        <w:tc>
          <w:tcPr>
            <w:tcW w:w="722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BB5DE0" w:rsidRPr="003A6538" w:rsidRDefault="00BB5DE0" w:rsidP="00C337CF">
            <w:pPr>
              <w:widowControl/>
              <w:wordWrap/>
              <w:autoSpaceDE/>
              <w:autoSpaceDN/>
              <w:spacing w:line="315" w:lineRule="atLeast"/>
              <w:jc w:val="center"/>
              <w:rPr>
                <w:rFonts w:ascii="Times New Roman"/>
                <w:bCs/>
                <w:sz w:val="16"/>
                <w:szCs w:val="16"/>
                <w:lang w:val="nl-NL"/>
              </w:rPr>
            </w:pPr>
            <w:r w:rsidRPr="003A6538">
              <w:rPr>
                <w:rFonts w:ascii="Times New Roman"/>
                <w:bCs/>
                <w:sz w:val="16"/>
                <w:szCs w:val="16"/>
                <w:lang w:val="nl-NL"/>
              </w:rPr>
              <w:t>Mox</w:t>
            </w:r>
          </w:p>
        </w:tc>
        <w:tc>
          <w:tcPr>
            <w:tcW w:w="722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BB5DE0" w:rsidRPr="003A6538" w:rsidRDefault="00BB5DE0" w:rsidP="00C337CF">
            <w:pPr>
              <w:widowControl/>
              <w:wordWrap/>
              <w:autoSpaceDE/>
              <w:autoSpaceDN/>
              <w:spacing w:line="315" w:lineRule="atLeast"/>
              <w:jc w:val="center"/>
              <w:rPr>
                <w:rFonts w:ascii="Times New Roman"/>
                <w:bCs/>
                <w:sz w:val="16"/>
                <w:szCs w:val="16"/>
                <w:lang w:val="nl-NL"/>
              </w:rPr>
            </w:pPr>
            <w:r w:rsidRPr="003A6538">
              <w:rPr>
                <w:rFonts w:ascii="Times New Roman"/>
                <w:bCs/>
                <w:sz w:val="16"/>
                <w:szCs w:val="16"/>
                <w:lang w:val="nl-NL"/>
              </w:rPr>
              <w:t>Rif</w:t>
            </w:r>
          </w:p>
        </w:tc>
        <w:tc>
          <w:tcPr>
            <w:tcW w:w="721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BB5DE0" w:rsidRPr="003A6538" w:rsidRDefault="00BB5DE0" w:rsidP="00C337CF">
            <w:pPr>
              <w:widowControl/>
              <w:wordWrap/>
              <w:autoSpaceDE/>
              <w:autoSpaceDN/>
              <w:spacing w:line="315" w:lineRule="atLeast"/>
              <w:jc w:val="center"/>
              <w:rPr>
                <w:rFonts w:ascii="Times New Roman"/>
                <w:bCs/>
                <w:sz w:val="16"/>
                <w:szCs w:val="16"/>
                <w:lang w:val="nl-NL"/>
              </w:rPr>
            </w:pPr>
            <w:r w:rsidRPr="003A6538">
              <w:rPr>
                <w:rFonts w:ascii="Times New Roman"/>
                <w:bCs/>
                <w:sz w:val="16"/>
                <w:szCs w:val="16"/>
                <w:lang w:val="nl-NL"/>
              </w:rPr>
              <w:t>Sul</w:t>
            </w:r>
          </w:p>
        </w:tc>
        <w:tc>
          <w:tcPr>
            <w:tcW w:w="722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BB5DE0" w:rsidRPr="003A6538" w:rsidRDefault="00BB5DE0" w:rsidP="00C337CF">
            <w:pPr>
              <w:widowControl/>
              <w:wordWrap/>
              <w:autoSpaceDE/>
              <w:autoSpaceDN/>
              <w:spacing w:line="315" w:lineRule="atLeast"/>
              <w:jc w:val="center"/>
              <w:rPr>
                <w:rFonts w:ascii="Times New Roman"/>
                <w:bCs/>
                <w:sz w:val="16"/>
                <w:szCs w:val="16"/>
                <w:lang w:val="nl-NL"/>
              </w:rPr>
            </w:pPr>
            <w:r w:rsidRPr="003A6538">
              <w:rPr>
                <w:rFonts w:ascii="Times New Roman"/>
                <w:bCs/>
                <w:sz w:val="16"/>
                <w:szCs w:val="16"/>
                <w:lang w:val="nl-NL"/>
              </w:rPr>
              <w:t>Tob</w:t>
            </w:r>
          </w:p>
        </w:tc>
        <w:tc>
          <w:tcPr>
            <w:tcW w:w="722" w:type="dxa"/>
            <w:gridSpan w:val="2"/>
            <w:tcBorders>
              <w:left w:val="nil"/>
              <w:bottom w:val="double" w:sz="4" w:space="0" w:color="auto"/>
              <w:right w:val="nil"/>
            </w:tcBorders>
          </w:tcPr>
          <w:p w:rsidR="00BB5DE0" w:rsidRPr="003A6538" w:rsidRDefault="00BB5DE0" w:rsidP="00C337CF">
            <w:pPr>
              <w:widowControl/>
              <w:wordWrap/>
              <w:autoSpaceDE/>
              <w:autoSpaceDN/>
              <w:spacing w:line="315" w:lineRule="atLeast"/>
              <w:jc w:val="center"/>
              <w:rPr>
                <w:rFonts w:ascii="Times New Roman"/>
                <w:bCs/>
                <w:sz w:val="16"/>
                <w:szCs w:val="16"/>
                <w:lang w:val="nl-NL"/>
              </w:rPr>
            </w:pPr>
            <w:r w:rsidRPr="003A6538">
              <w:rPr>
                <w:rFonts w:ascii="Times New Roman"/>
                <w:bCs/>
                <w:sz w:val="16"/>
                <w:szCs w:val="16"/>
                <w:lang w:val="nl-NL"/>
              </w:rPr>
              <w:t>Emb</w:t>
            </w:r>
          </w:p>
        </w:tc>
      </w:tr>
      <w:tr w:rsidR="00BB5DE0" w:rsidRPr="003A6538" w:rsidTr="0078659C">
        <w:tc>
          <w:tcPr>
            <w:tcW w:w="152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DE0" w:rsidRPr="003A6538" w:rsidRDefault="00BB5DE0" w:rsidP="00C337CF">
            <w:pPr>
              <w:widowControl/>
              <w:wordWrap/>
              <w:autoSpaceDE/>
              <w:autoSpaceDN/>
              <w:spacing w:line="315" w:lineRule="atLeast"/>
              <w:rPr>
                <w:rFonts w:ascii="Times New Roman"/>
                <w:bCs/>
                <w:i/>
                <w:sz w:val="16"/>
                <w:szCs w:val="16"/>
                <w:lang w:val="nl-NL"/>
              </w:rPr>
            </w:pPr>
            <w:r w:rsidRPr="003A6538">
              <w:rPr>
                <w:rFonts w:ascii="Times New Roman"/>
                <w:bCs/>
                <w:i/>
                <w:sz w:val="16"/>
                <w:szCs w:val="16"/>
                <w:lang w:val="nl-NL"/>
              </w:rPr>
              <w:t>M. abscessus</w:t>
            </w:r>
          </w:p>
        </w:tc>
        <w:tc>
          <w:tcPr>
            <w:tcW w:w="72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DE0" w:rsidRPr="003A6538" w:rsidRDefault="00BB5DE0" w:rsidP="00C337CF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3A6538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16</w:t>
            </w:r>
          </w:p>
        </w:tc>
        <w:tc>
          <w:tcPr>
            <w:tcW w:w="72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DE0" w:rsidRPr="003A6538" w:rsidRDefault="00BB5DE0" w:rsidP="00C337CF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3A6538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32</w:t>
            </w:r>
          </w:p>
        </w:tc>
        <w:tc>
          <w:tcPr>
            <w:tcW w:w="72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DE0" w:rsidRPr="003A6538" w:rsidRDefault="00BB5DE0" w:rsidP="00C337CF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3A6538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&gt;16</w:t>
            </w:r>
          </w:p>
        </w:tc>
        <w:tc>
          <w:tcPr>
            <w:tcW w:w="72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DE0" w:rsidRPr="003A6538" w:rsidRDefault="00BB5DE0" w:rsidP="00C337CF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3A6538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72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DE0" w:rsidRPr="003A6538" w:rsidRDefault="00BB5DE0" w:rsidP="00C337CF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3A6538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&gt;32</w:t>
            </w:r>
          </w:p>
        </w:tc>
        <w:tc>
          <w:tcPr>
            <w:tcW w:w="72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DE0" w:rsidRPr="003A6538" w:rsidRDefault="00BB5DE0" w:rsidP="00C337CF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3A6538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16</w:t>
            </w:r>
          </w:p>
        </w:tc>
        <w:tc>
          <w:tcPr>
            <w:tcW w:w="72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DE0" w:rsidRPr="003A6538" w:rsidRDefault="00BB5DE0" w:rsidP="00C337CF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3A6538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16</w:t>
            </w:r>
          </w:p>
        </w:tc>
        <w:tc>
          <w:tcPr>
            <w:tcW w:w="72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DE0" w:rsidRPr="003A6538" w:rsidRDefault="00BB5DE0" w:rsidP="00C337CF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3A6538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&gt;16</w:t>
            </w:r>
          </w:p>
        </w:tc>
        <w:tc>
          <w:tcPr>
            <w:tcW w:w="72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DE0" w:rsidRPr="003A6538" w:rsidRDefault="00BB5DE0" w:rsidP="00C337CF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3A6538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&gt;128</w:t>
            </w:r>
          </w:p>
        </w:tc>
        <w:tc>
          <w:tcPr>
            <w:tcW w:w="72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DE0" w:rsidRPr="003A6538" w:rsidRDefault="00BB5DE0" w:rsidP="00C337CF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3A6538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32</w:t>
            </w:r>
          </w:p>
        </w:tc>
        <w:tc>
          <w:tcPr>
            <w:tcW w:w="722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DE0" w:rsidRPr="003A6538" w:rsidRDefault="00BB5DE0" w:rsidP="00C337CF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3A6538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&gt;32</w:t>
            </w:r>
          </w:p>
        </w:tc>
      </w:tr>
      <w:tr w:rsidR="00BB5DE0" w:rsidRPr="003A6538" w:rsidTr="0078659C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DE0" w:rsidRPr="003A6538" w:rsidRDefault="00BB5DE0" w:rsidP="00C337CF">
            <w:pPr>
              <w:widowControl/>
              <w:wordWrap/>
              <w:autoSpaceDE/>
              <w:autoSpaceDN/>
              <w:spacing w:line="315" w:lineRule="atLeast"/>
              <w:rPr>
                <w:rFonts w:ascii="Times New Roman"/>
                <w:bCs/>
                <w:sz w:val="16"/>
                <w:szCs w:val="16"/>
                <w:lang w:val="nl-NL"/>
              </w:rPr>
            </w:pPr>
            <w:r w:rsidRPr="003A6538">
              <w:rPr>
                <w:rFonts w:ascii="Times New Roman"/>
                <w:bCs/>
                <w:i/>
                <w:sz w:val="16"/>
                <w:szCs w:val="16"/>
                <w:lang w:val="nl-NL"/>
              </w:rPr>
              <w:t>M. bolletii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DE0" w:rsidRPr="003A6538" w:rsidRDefault="00BB5DE0" w:rsidP="00C337CF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3A6538"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DE0" w:rsidRPr="003A6538" w:rsidRDefault="00BB5DE0" w:rsidP="00C337CF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3A6538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3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DE0" w:rsidRPr="003A6538" w:rsidRDefault="00BB5DE0" w:rsidP="00C337CF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3A6538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&gt;1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DE0" w:rsidRPr="003A6538" w:rsidRDefault="00BB5DE0" w:rsidP="00C337CF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3A6538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DE0" w:rsidRPr="003A6538" w:rsidRDefault="00BB5DE0" w:rsidP="00C337CF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3A6538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&gt;3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DE0" w:rsidRPr="003A6538" w:rsidRDefault="00BB5DE0" w:rsidP="00C337CF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3A6538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DE0" w:rsidRPr="003A6538" w:rsidRDefault="00BB5DE0" w:rsidP="00C337CF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3A6538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1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DE0" w:rsidRPr="003A6538" w:rsidRDefault="00BB5DE0" w:rsidP="00C337CF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3A6538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&gt;1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DE0" w:rsidRPr="003A6538" w:rsidRDefault="00BB5DE0" w:rsidP="00C337CF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3A6538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&gt;12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DE0" w:rsidRPr="003A6538" w:rsidRDefault="00BB5DE0" w:rsidP="00C337CF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3A6538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&gt;32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DE0" w:rsidRPr="003A6538" w:rsidRDefault="00BB5DE0" w:rsidP="00C337CF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3A6538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&gt;32</w:t>
            </w:r>
          </w:p>
        </w:tc>
      </w:tr>
      <w:tr w:rsidR="00BB5DE0" w:rsidRPr="003A6538" w:rsidTr="0078659C">
        <w:tc>
          <w:tcPr>
            <w:tcW w:w="152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B5DE0" w:rsidRPr="003A6538" w:rsidRDefault="00BB5DE0" w:rsidP="00C337CF">
            <w:pPr>
              <w:widowControl/>
              <w:wordWrap/>
              <w:autoSpaceDE/>
              <w:autoSpaceDN/>
              <w:spacing w:line="315" w:lineRule="atLeast"/>
              <w:rPr>
                <w:rFonts w:ascii="Times New Roman"/>
                <w:bCs/>
                <w:i/>
                <w:sz w:val="16"/>
                <w:szCs w:val="16"/>
                <w:lang w:val="nl-NL"/>
              </w:rPr>
            </w:pPr>
            <w:r w:rsidRPr="003A6538">
              <w:rPr>
                <w:rFonts w:ascii="Times New Roman"/>
                <w:bCs/>
                <w:i/>
                <w:sz w:val="16"/>
                <w:szCs w:val="16"/>
                <w:lang w:val="nl-NL"/>
              </w:rPr>
              <w:t>M. massiliense</w:t>
            </w:r>
          </w:p>
        </w:tc>
        <w:tc>
          <w:tcPr>
            <w:tcW w:w="72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B5DE0" w:rsidRPr="003A6538" w:rsidRDefault="00BB5DE0" w:rsidP="00C337CF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3A6538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16</w:t>
            </w:r>
          </w:p>
        </w:tc>
        <w:tc>
          <w:tcPr>
            <w:tcW w:w="72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B5DE0" w:rsidRPr="003A6538" w:rsidRDefault="00BB5DE0" w:rsidP="00C337CF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3A6538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32</w:t>
            </w:r>
          </w:p>
        </w:tc>
        <w:tc>
          <w:tcPr>
            <w:tcW w:w="72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B5DE0" w:rsidRPr="003A6538" w:rsidRDefault="00BB5DE0" w:rsidP="00C337CF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3A6538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&gt;16</w:t>
            </w:r>
          </w:p>
        </w:tc>
        <w:tc>
          <w:tcPr>
            <w:tcW w:w="72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B5DE0" w:rsidRPr="003A6538" w:rsidRDefault="00BB5DE0" w:rsidP="00C337CF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3A6538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≤0.5</w:t>
            </w:r>
          </w:p>
        </w:tc>
        <w:tc>
          <w:tcPr>
            <w:tcW w:w="72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B5DE0" w:rsidRPr="003A6538" w:rsidRDefault="00BB5DE0" w:rsidP="00C337CF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3A6538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72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B5DE0" w:rsidRPr="003A6538" w:rsidRDefault="00BB5DE0" w:rsidP="00C337CF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3A6538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32</w:t>
            </w:r>
          </w:p>
        </w:tc>
        <w:tc>
          <w:tcPr>
            <w:tcW w:w="72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B5DE0" w:rsidRPr="003A6538" w:rsidRDefault="00BB5DE0" w:rsidP="00C337CF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3A6538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16</w:t>
            </w:r>
          </w:p>
        </w:tc>
        <w:tc>
          <w:tcPr>
            <w:tcW w:w="72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B5DE0" w:rsidRPr="003A6538" w:rsidRDefault="00BB5DE0" w:rsidP="00C337CF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3A6538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&gt;16</w:t>
            </w:r>
          </w:p>
        </w:tc>
        <w:tc>
          <w:tcPr>
            <w:tcW w:w="72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B5DE0" w:rsidRPr="003A6538" w:rsidRDefault="00BB5DE0" w:rsidP="00C337CF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3A6538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&gt;128</w:t>
            </w:r>
          </w:p>
        </w:tc>
        <w:tc>
          <w:tcPr>
            <w:tcW w:w="72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B5DE0" w:rsidRPr="003A6538" w:rsidRDefault="00BB5DE0" w:rsidP="00C337CF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3A6538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32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B5DE0" w:rsidRPr="003A6538" w:rsidRDefault="00BB5DE0" w:rsidP="00C337CF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3A6538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&gt;32</w:t>
            </w:r>
          </w:p>
        </w:tc>
      </w:tr>
      <w:tr w:rsidR="00BB5DE0" w:rsidRPr="003A6538" w:rsidTr="0078659C">
        <w:tc>
          <w:tcPr>
            <w:tcW w:w="152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DE0" w:rsidRPr="003A6538" w:rsidRDefault="00BB5DE0" w:rsidP="00C337CF">
            <w:pPr>
              <w:widowControl/>
              <w:wordWrap/>
              <w:autoSpaceDE/>
              <w:autoSpaceDN/>
              <w:spacing w:line="315" w:lineRule="atLeast"/>
              <w:rPr>
                <w:rFonts w:ascii="Times New Roman"/>
                <w:bCs/>
                <w:sz w:val="16"/>
                <w:szCs w:val="16"/>
                <w:lang w:val="nl-NL"/>
              </w:rPr>
            </w:pPr>
            <w:r w:rsidRPr="003A6538">
              <w:rPr>
                <w:rFonts w:ascii="Times New Roman"/>
                <w:bCs/>
                <w:sz w:val="16"/>
                <w:szCs w:val="16"/>
                <w:lang w:val="nl-NL"/>
              </w:rPr>
              <w:t>50375 (Type I)</w:t>
            </w:r>
          </w:p>
        </w:tc>
        <w:tc>
          <w:tcPr>
            <w:tcW w:w="72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DE0" w:rsidRPr="003A6538" w:rsidRDefault="00BB5DE0" w:rsidP="00C337CF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3A6538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16</w:t>
            </w:r>
          </w:p>
        </w:tc>
        <w:tc>
          <w:tcPr>
            <w:tcW w:w="72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DE0" w:rsidRPr="003A6538" w:rsidRDefault="00BB5DE0" w:rsidP="00C337CF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3A6538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32</w:t>
            </w:r>
          </w:p>
        </w:tc>
        <w:tc>
          <w:tcPr>
            <w:tcW w:w="72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DE0" w:rsidRPr="003A6538" w:rsidRDefault="00BB5DE0" w:rsidP="00C337CF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3A6538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&gt;16</w:t>
            </w:r>
          </w:p>
        </w:tc>
        <w:tc>
          <w:tcPr>
            <w:tcW w:w="72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DE0" w:rsidRPr="003A6538" w:rsidRDefault="00BB5DE0" w:rsidP="00C337CF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3A6538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≤0.5</w:t>
            </w:r>
          </w:p>
        </w:tc>
        <w:tc>
          <w:tcPr>
            <w:tcW w:w="72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DE0" w:rsidRPr="003A6538" w:rsidRDefault="00BB5DE0" w:rsidP="00C337CF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3A6538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&gt;32</w:t>
            </w:r>
          </w:p>
        </w:tc>
        <w:tc>
          <w:tcPr>
            <w:tcW w:w="72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DE0" w:rsidRPr="003A6538" w:rsidRDefault="00BB5DE0" w:rsidP="00C337CF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3A6538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16</w:t>
            </w:r>
          </w:p>
        </w:tc>
        <w:tc>
          <w:tcPr>
            <w:tcW w:w="72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DE0" w:rsidRPr="003A6538" w:rsidRDefault="00BB5DE0" w:rsidP="00C337CF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3A6538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&gt;16</w:t>
            </w:r>
          </w:p>
        </w:tc>
        <w:tc>
          <w:tcPr>
            <w:tcW w:w="72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DE0" w:rsidRPr="003A6538" w:rsidRDefault="00BB5DE0" w:rsidP="00C337CF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3A6538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&gt;16</w:t>
            </w:r>
          </w:p>
        </w:tc>
        <w:tc>
          <w:tcPr>
            <w:tcW w:w="72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DE0" w:rsidRPr="003A6538" w:rsidRDefault="00BB5DE0" w:rsidP="00C337CF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3A6538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&gt;128</w:t>
            </w:r>
          </w:p>
        </w:tc>
        <w:tc>
          <w:tcPr>
            <w:tcW w:w="72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DE0" w:rsidRPr="003A6538" w:rsidRDefault="00BB5DE0" w:rsidP="00C337CF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3A6538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32</w:t>
            </w:r>
          </w:p>
        </w:tc>
        <w:tc>
          <w:tcPr>
            <w:tcW w:w="722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DE0" w:rsidRPr="003A6538" w:rsidRDefault="00BB5DE0" w:rsidP="00C337CF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3A6538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&gt;32</w:t>
            </w:r>
          </w:p>
        </w:tc>
      </w:tr>
      <w:tr w:rsidR="00BB5DE0" w:rsidRPr="003A6538" w:rsidTr="0078659C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DE0" w:rsidRPr="003A6538" w:rsidRDefault="00BB5DE0" w:rsidP="00C337CF">
            <w:pPr>
              <w:widowControl/>
              <w:wordWrap/>
              <w:autoSpaceDE/>
              <w:autoSpaceDN/>
              <w:spacing w:line="315" w:lineRule="atLeast"/>
              <w:rPr>
                <w:rFonts w:ascii="Times New Roman"/>
                <w:bCs/>
                <w:sz w:val="16"/>
                <w:szCs w:val="16"/>
                <w:lang w:val="nl-NL"/>
              </w:rPr>
            </w:pPr>
            <w:r w:rsidRPr="003A6538">
              <w:rPr>
                <w:rFonts w:ascii="Times New Roman"/>
                <w:bCs/>
                <w:sz w:val="16"/>
                <w:szCs w:val="16"/>
                <w:lang w:val="nl-NL"/>
              </w:rPr>
              <w:t>51843 (Type I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DE0" w:rsidRPr="003A6538" w:rsidRDefault="00BB5DE0" w:rsidP="00C337CF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3A6538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1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DE0" w:rsidRPr="003A6538" w:rsidRDefault="00BB5DE0" w:rsidP="00C337CF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3A6538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3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DE0" w:rsidRPr="003A6538" w:rsidRDefault="00BB5DE0" w:rsidP="00C337CF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3A6538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&gt;1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DE0" w:rsidRPr="003A6538" w:rsidRDefault="00BB5DE0" w:rsidP="00C337CF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3A6538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≤0.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DE0" w:rsidRPr="003A6538" w:rsidRDefault="00BB5DE0" w:rsidP="00C337CF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3A6538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&gt;3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DE0" w:rsidRPr="003A6538" w:rsidRDefault="00BB5DE0" w:rsidP="00C337CF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3A6538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DE0" w:rsidRPr="003A6538" w:rsidRDefault="00BB5DE0" w:rsidP="00C337CF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3A6538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1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DE0" w:rsidRPr="003A6538" w:rsidRDefault="00BB5DE0" w:rsidP="00C337CF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3A6538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&gt;1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DE0" w:rsidRPr="003A6538" w:rsidRDefault="00BB5DE0" w:rsidP="00C337CF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3A6538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&gt;12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DE0" w:rsidRPr="003A6538" w:rsidRDefault="00BB5DE0" w:rsidP="00C337CF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3A6538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32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DE0" w:rsidRPr="003A6538" w:rsidRDefault="00BB5DE0" w:rsidP="00C337CF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3A6538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&gt;32</w:t>
            </w:r>
          </w:p>
        </w:tc>
      </w:tr>
      <w:tr w:rsidR="00BB5DE0" w:rsidRPr="003A6538" w:rsidTr="0078659C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DE0" w:rsidRPr="003A6538" w:rsidRDefault="00BB5DE0" w:rsidP="00C337CF">
            <w:pPr>
              <w:widowControl/>
              <w:wordWrap/>
              <w:autoSpaceDE/>
              <w:autoSpaceDN/>
              <w:spacing w:line="315" w:lineRule="atLeast"/>
              <w:rPr>
                <w:rFonts w:ascii="Times New Roman"/>
                <w:bCs/>
                <w:sz w:val="16"/>
                <w:szCs w:val="16"/>
                <w:lang w:val="nl-NL"/>
              </w:rPr>
            </w:pPr>
            <w:r w:rsidRPr="003A6538">
              <w:rPr>
                <w:rFonts w:ascii="Times New Roman"/>
                <w:bCs/>
                <w:sz w:val="16"/>
                <w:szCs w:val="16"/>
                <w:lang w:val="nl-NL"/>
              </w:rPr>
              <w:t>52352 (Type I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DE0" w:rsidRPr="003A6538" w:rsidRDefault="00BB5DE0" w:rsidP="00C337CF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3A6538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DE0" w:rsidRPr="003A6538" w:rsidRDefault="00BB5DE0" w:rsidP="00C337CF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3A6538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1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DE0" w:rsidRPr="003A6538" w:rsidRDefault="00BB5DE0" w:rsidP="00C337CF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3A6538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DE0" w:rsidRPr="003A6538" w:rsidRDefault="00BB5DE0" w:rsidP="00C337CF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3A6538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≤0.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DE0" w:rsidRPr="003A6538" w:rsidRDefault="00BB5DE0" w:rsidP="00C337CF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3A6538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&gt;3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DE0" w:rsidRPr="003A6538" w:rsidRDefault="00BB5DE0" w:rsidP="00C337CF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3A6538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DE0" w:rsidRPr="003A6538" w:rsidRDefault="00BB5DE0" w:rsidP="00C337CF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3A6538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DE0" w:rsidRPr="003A6538" w:rsidRDefault="00BB5DE0" w:rsidP="00C337CF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3A6538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&gt;1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DE0" w:rsidRPr="003A6538" w:rsidRDefault="00BB5DE0" w:rsidP="00C337CF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3A6538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6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DE0" w:rsidRPr="003A6538" w:rsidRDefault="00BB5DE0" w:rsidP="00C337CF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3A6538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64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DE0" w:rsidRPr="003A6538" w:rsidRDefault="00BB5DE0" w:rsidP="00C337CF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3A6538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&gt;32</w:t>
            </w:r>
          </w:p>
        </w:tc>
      </w:tr>
      <w:tr w:rsidR="00BB5DE0" w:rsidRPr="003A6538" w:rsidTr="0078659C">
        <w:tc>
          <w:tcPr>
            <w:tcW w:w="152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B5DE0" w:rsidRPr="003A6538" w:rsidRDefault="00BB5DE0" w:rsidP="00C337CF">
            <w:pPr>
              <w:widowControl/>
              <w:wordWrap/>
              <w:autoSpaceDE/>
              <w:autoSpaceDN/>
              <w:spacing w:line="315" w:lineRule="atLeast"/>
              <w:rPr>
                <w:rFonts w:ascii="Times New Roman"/>
                <w:bCs/>
                <w:sz w:val="16"/>
                <w:szCs w:val="16"/>
                <w:lang w:val="nl-NL"/>
              </w:rPr>
            </w:pPr>
            <w:r w:rsidRPr="003A6538">
              <w:rPr>
                <w:rFonts w:ascii="Times New Roman"/>
                <w:bCs/>
                <w:sz w:val="16"/>
                <w:szCs w:val="16"/>
                <w:lang w:val="nl-NL"/>
              </w:rPr>
              <w:t>52444 (Type I)</w:t>
            </w:r>
          </w:p>
        </w:tc>
        <w:tc>
          <w:tcPr>
            <w:tcW w:w="72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B5DE0" w:rsidRPr="003A6538" w:rsidRDefault="00BB5DE0" w:rsidP="00C337CF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3A6538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32</w:t>
            </w:r>
          </w:p>
        </w:tc>
        <w:tc>
          <w:tcPr>
            <w:tcW w:w="72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B5DE0" w:rsidRPr="003A6538" w:rsidRDefault="00BB5DE0" w:rsidP="00C337CF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3A6538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128</w:t>
            </w:r>
          </w:p>
        </w:tc>
        <w:tc>
          <w:tcPr>
            <w:tcW w:w="72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B5DE0" w:rsidRPr="003A6538" w:rsidRDefault="00BB5DE0" w:rsidP="00C337CF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3A6538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&gt;16</w:t>
            </w:r>
          </w:p>
        </w:tc>
        <w:tc>
          <w:tcPr>
            <w:tcW w:w="72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B5DE0" w:rsidRPr="003A6538" w:rsidRDefault="00BB5DE0" w:rsidP="00C337CF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3A6538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4</w:t>
            </w:r>
          </w:p>
        </w:tc>
        <w:tc>
          <w:tcPr>
            <w:tcW w:w="72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B5DE0" w:rsidRPr="003A6538" w:rsidRDefault="00BB5DE0" w:rsidP="00C337CF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3A6538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&gt;32</w:t>
            </w:r>
          </w:p>
        </w:tc>
        <w:tc>
          <w:tcPr>
            <w:tcW w:w="72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B5DE0" w:rsidRPr="003A6538" w:rsidRDefault="00BB5DE0" w:rsidP="00C337CF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3A6538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64</w:t>
            </w:r>
          </w:p>
        </w:tc>
        <w:tc>
          <w:tcPr>
            <w:tcW w:w="72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B5DE0" w:rsidRPr="003A6538" w:rsidRDefault="00BB5DE0" w:rsidP="00C337CF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3A6538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&gt;16</w:t>
            </w:r>
          </w:p>
        </w:tc>
        <w:tc>
          <w:tcPr>
            <w:tcW w:w="72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B5DE0" w:rsidRPr="003A6538" w:rsidRDefault="00BB5DE0" w:rsidP="00C337CF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3A6538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&gt;16</w:t>
            </w:r>
          </w:p>
        </w:tc>
        <w:tc>
          <w:tcPr>
            <w:tcW w:w="72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B5DE0" w:rsidRPr="003A6538" w:rsidRDefault="00BB5DE0" w:rsidP="00C337CF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3A6538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64</w:t>
            </w:r>
          </w:p>
        </w:tc>
        <w:tc>
          <w:tcPr>
            <w:tcW w:w="72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B5DE0" w:rsidRPr="003A6538" w:rsidRDefault="00BB5DE0" w:rsidP="00C337CF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3A6538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&gt;32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BB5DE0" w:rsidRPr="003A6538" w:rsidRDefault="00BB5DE0" w:rsidP="00C337CF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3A6538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&gt;32</w:t>
            </w:r>
          </w:p>
        </w:tc>
      </w:tr>
      <w:tr w:rsidR="00BB5DE0" w:rsidRPr="003A6538" w:rsidTr="0078659C">
        <w:tc>
          <w:tcPr>
            <w:tcW w:w="152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DE0" w:rsidRPr="003A6538" w:rsidRDefault="00BB5DE0" w:rsidP="00C337CF">
            <w:pPr>
              <w:widowControl/>
              <w:wordWrap/>
              <w:autoSpaceDE/>
              <w:autoSpaceDN/>
              <w:spacing w:line="315" w:lineRule="atLeast"/>
              <w:rPr>
                <w:rFonts w:ascii="Times New Roman"/>
                <w:bCs/>
                <w:sz w:val="16"/>
                <w:szCs w:val="16"/>
                <w:lang w:val="nl-NL"/>
              </w:rPr>
            </w:pPr>
            <w:r w:rsidRPr="003A6538">
              <w:rPr>
                <w:rFonts w:ascii="Times New Roman"/>
                <w:bCs/>
                <w:sz w:val="16"/>
                <w:szCs w:val="16"/>
                <w:lang w:val="nl-NL"/>
              </w:rPr>
              <w:t>50594 (Type II)</w:t>
            </w:r>
          </w:p>
        </w:tc>
        <w:tc>
          <w:tcPr>
            <w:tcW w:w="72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DE0" w:rsidRPr="003A6538" w:rsidRDefault="00BB5DE0" w:rsidP="00C337CF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3A6538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64</w:t>
            </w:r>
          </w:p>
        </w:tc>
        <w:tc>
          <w:tcPr>
            <w:tcW w:w="72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DE0" w:rsidRPr="003A6538" w:rsidRDefault="00BB5DE0" w:rsidP="00C337CF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3A6538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32</w:t>
            </w:r>
          </w:p>
        </w:tc>
        <w:tc>
          <w:tcPr>
            <w:tcW w:w="72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DE0" w:rsidRPr="003A6538" w:rsidRDefault="00BB5DE0" w:rsidP="00C337CF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3A6538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&gt;16</w:t>
            </w:r>
          </w:p>
        </w:tc>
        <w:tc>
          <w:tcPr>
            <w:tcW w:w="72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DE0" w:rsidRPr="003A6538" w:rsidRDefault="00BB5DE0" w:rsidP="00C337CF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3A6538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≤0.5</w:t>
            </w:r>
          </w:p>
        </w:tc>
        <w:tc>
          <w:tcPr>
            <w:tcW w:w="72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DE0" w:rsidRPr="003A6538" w:rsidRDefault="00BB5DE0" w:rsidP="00C337CF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3A6538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&gt;32</w:t>
            </w:r>
          </w:p>
        </w:tc>
        <w:tc>
          <w:tcPr>
            <w:tcW w:w="72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DE0" w:rsidRPr="003A6538" w:rsidRDefault="00BB5DE0" w:rsidP="00C337CF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3A6538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&gt;64</w:t>
            </w:r>
          </w:p>
        </w:tc>
        <w:tc>
          <w:tcPr>
            <w:tcW w:w="72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DE0" w:rsidRPr="003A6538" w:rsidRDefault="00BB5DE0" w:rsidP="00C337CF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3A6538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16</w:t>
            </w:r>
          </w:p>
        </w:tc>
        <w:tc>
          <w:tcPr>
            <w:tcW w:w="72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DE0" w:rsidRPr="003A6538" w:rsidRDefault="00BB5DE0" w:rsidP="00C337CF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3A6538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&gt;16</w:t>
            </w:r>
          </w:p>
        </w:tc>
        <w:tc>
          <w:tcPr>
            <w:tcW w:w="72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DE0" w:rsidRPr="003A6538" w:rsidRDefault="00BB5DE0" w:rsidP="00C337CF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3A6538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&gt;128</w:t>
            </w:r>
          </w:p>
        </w:tc>
        <w:tc>
          <w:tcPr>
            <w:tcW w:w="72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DE0" w:rsidRPr="003A6538" w:rsidRDefault="00BB5DE0" w:rsidP="00C337CF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3A6538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&gt;32</w:t>
            </w:r>
          </w:p>
        </w:tc>
        <w:tc>
          <w:tcPr>
            <w:tcW w:w="722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DE0" w:rsidRPr="003A6538" w:rsidRDefault="00BB5DE0" w:rsidP="00C337CF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3A6538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&gt;32</w:t>
            </w:r>
          </w:p>
        </w:tc>
      </w:tr>
      <w:tr w:rsidR="00BB5DE0" w:rsidRPr="003A6538" w:rsidTr="0078659C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DE0" w:rsidRPr="003A6538" w:rsidRDefault="00BB5DE0" w:rsidP="00C337CF">
            <w:pPr>
              <w:widowControl/>
              <w:wordWrap/>
              <w:autoSpaceDE/>
              <w:autoSpaceDN/>
              <w:spacing w:line="315" w:lineRule="atLeast"/>
              <w:rPr>
                <w:rFonts w:ascii="Times New Roman"/>
                <w:bCs/>
                <w:sz w:val="16"/>
                <w:szCs w:val="16"/>
                <w:lang w:val="nl-NL"/>
              </w:rPr>
            </w:pPr>
            <w:r w:rsidRPr="003A6538">
              <w:rPr>
                <w:rFonts w:ascii="Times New Roman"/>
                <w:bCs/>
                <w:sz w:val="16"/>
                <w:szCs w:val="16"/>
                <w:lang w:val="nl-NL"/>
              </w:rPr>
              <w:t>51048 (Type II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DE0" w:rsidRPr="003A6538" w:rsidRDefault="00BB5DE0" w:rsidP="00C337CF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3A6538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3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DE0" w:rsidRPr="003A6538" w:rsidRDefault="00BB5DE0" w:rsidP="00C337CF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3A6538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12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DE0" w:rsidRPr="003A6538" w:rsidRDefault="00BB5DE0" w:rsidP="00C337CF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3A6538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&gt;1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DE0" w:rsidRPr="003A6538" w:rsidRDefault="00BB5DE0" w:rsidP="00C337CF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3A6538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≤0.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DE0" w:rsidRPr="003A6538" w:rsidRDefault="00BB5DE0" w:rsidP="00C337CF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3A6538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&gt;3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DE0" w:rsidRPr="003A6538" w:rsidRDefault="00BB5DE0" w:rsidP="00C337CF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3A6538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&gt;6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DE0" w:rsidRPr="003A6538" w:rsidRDefault="00BB5DE0" w:rsidP="00C337CF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3A6538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&gt;1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DE0" w:rsidRPr="003A6538" w:rsidRDefault="00BB5DE0" w:rsidP="00C337CF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3A6538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&gt;1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DE0" w:rsidRPr="003A6538" w:rsidRDefault="00BB5DE0" w:rsidP="00C337CF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3A6538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&gt;12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DE0" w:rsidRPr="003A6538" w:rsidRDefault="00BB5DE0" w:rsidP="00C337CF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3A6538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&gt;32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DE0" w:rsidRPr="003A6538" w:rsidRDefault="00BB5DE0" w:rsidP="00C337CF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3A6538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&gt;32</w:t>
            </w:r>
          </w:p>
        </w:tc>
      </w:tr>
      <w:tr w:rsidR="00BB5DE0" w:rsidRPr="003A6538" w:rsidTr="0078659C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DE0" w:rsidRPr="003A6538" w:rsidRDefault="00BB5DE0" w:rsidP="00C337CF">
            <w:pPr>
              <w:widowControl/>
              <w:wordWrap/>
              <w:autoSpaceDE/>
              <w:autoSpaceDN/>
              <w:spacing w:line="315" w:lineRule="atLeast"/>
              <w:rPr>
                <w:rFonts w:ascii="Times New Roman"/>
                <w:bCs/>
                <w:sz w:val="16"/>
                <w:szCs w:val="16"/>
                <w:lang w:val="nl-NL"/>
              </w:rPr>
            </w:pPr>
            <w:r w:rsidRPr="003A6538">
              <w:rPr>
                <w:rFonts w:ascii="Times New Roman"/>
                <w:bCs/>
                <w:sz w:val="16"/>
                <w:szCs w:val="16"/>
                <w:lang w:val="nl-NL"/>
              </w:rPr>
              <w:t>52188 (Type II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DE0" w:rsidRPr="003A6538" w:rsidRDefault="00BB5DE0" w:rsidP="00C337CF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3A6538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1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DE0" w:rsidRPr="003A6538" w:rsidRDefault="00BB5DE0" w:rsidP="00C337CF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3A6538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1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DE0" w:rsidRPr="003A6538" w:rsidRDefault="00BB5DE0" w:rsidP="00C337CF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3A6538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1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DE0" w:rsidRPr="003A6538" w:rsidRDefault="00BB5DE0" w:rsidP="00C337CF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3A6538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≤0.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DE0" w:rsidRPr="003A6538" w:rsidRDefault="00BB5DE0" w:rsidP="00C337CF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3A6538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&gt;3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DE0" w:rsidRPr="003A6538" w:rsidRDefault="00BB5DE0" w:rsidP="00C337CF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3A6538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1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DE0" w:rsidRPr="003A6538" w:rsidRDefault="00BB5DE0" w:rsidP="00C337CF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3A6538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DE0" w:rsidRPr="003A6538" w:rsidRDefault="00BB5DE0" w:rsidP="00C337CF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3A6538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&gt;1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DE0" w:rsidRPr="003A6538" w:rsidRDefault="00BB5DE0" w:rsidP="00C337CF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3A6538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&gt;12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DE0" w:rsidRPr="003A6538" w:rsidRDefault="00BB5DE0" w:rsidP="00C337CF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3A6538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16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5DE0" w:rsidRPr="003A6538" w:rsidRDefault="00BB5DE0" w:rsidP="00C337CF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3A6538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&gt;32</w:t>
            </w:r>
          </w:p>
        </w:tc>
      </w:tr>
      <w:tr w:rsidR="00BB5DE0" w:rsidRPr="003A6538" w:rsidTr="0078659C">
        <w:tc>
          <w:tcPr>
            <w:tcW w:w="152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BB5DE0" w:rsidRPr="003A6538" w:rsidRDefault="00BB5DE0" w:rsidP="00C337CF">
            <w:pPr>
              <w:widowControl/>
              <w:wordWrap/>
              <w:autoSpaceDE/>
              <w:autoSpaceDN/>
              <w:spacing w:line="315" w:lineRule="atLeast"/>
              <w:rPr>
                <w:rFonts w:ascii="Times New Roman"/>
                <w:bCs/>
                <w:sz w:val="16"/>
                <w:szCs w:val="16"/>
                <w:lang w:val="nl-NL"/>
              </w:rPr>
            </w:pPr>
            <w:r w:rsidRPr="003A6538">
              <w:rPr>
                <w:rFonts w:ascii="Times New Roman"/>
                <w:bCs/>
                <w:sz w:val="16"/>
                <w:szCs w:val="16"/>
                <w:lang w:val="nl-NL"/>
              </w:rPr>
              <w:t>52265 (Type II)</w:t>
            </w:r>
          </w:p>
        </w:tc>
        <w:tc>
          <w:tcPr>
            <w:tcW w:w="72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BB5DE0" w:rsidRPr="003A6538" w:rsidRDefault="00BB5DE0" w:rsidP="00C337CF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3A6538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16</w:t>
            </w:r>
          </w:p>
        </w:tc>
        <w:tc>
          <w:tcPr>
            <w:tcW w:w="72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BB5DE0" w:rsidRPr="003A6538" w:rsidRDefault="00BB5DE0" w:rsidP="00C337CF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3A6538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16</w:t>
            </w:r>
          </w:p>
        </w:tc>
        <w:tc>
          <w:tcPr>
            <w:tcW w:w="72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BB5DE0" w:rsidRPr="003A6538" w:rsidRDefault="00BB5DE0" w:rsidP="00C337CF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3A6538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16</w:t>
            </w:r>
          </w:p>
        </w:tc>
        <w:tc>
          <w:tcPr>
            <w:tcW w:w="72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BB5DE0" w:rsidRPr="003A6538" w:rsidRDefault="00BB5DE0" w:rsidP="00C337CF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3A6538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≤0.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BB5DE0" w:rsidRPr="003A6538" w:rsidRDefault="00BB5DE0" w:rsidP="00C337CF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3A6538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&gt;3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BB5DE0" w:rsidRPr="003A6538" w:rsidRDefault="00BB5DE0" w:rsidP="00C337CF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3A6538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BB5DE0" w:rsidRPr="003A6538" w:rsidRDefault="00BB5DE0" w:rsidP="00C337CF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3A6538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16</w:t>
            </w:r>
          </w:p>
        </w:tc>
        <w:tc>
          <w:tcPr>
            <w:tcW w:w="72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BB5DE0" w:rsidRPr="003A6538" w:rsidRDefault="00BB5DE0" w:rsidP="00C337CF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3A6538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&gt;16</w:t>
            </w:r>
          </w:p>
        </w:tc>
        <w:tc>
          <w:tcPr>
            <w:tcW w:w="72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BB5DE0" w:rsidRPr="003A6538" w:rsidRDefault="00BB5DE0" w:rsidP="00C337CF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3A6538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&gt;12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BB5DE0" w:rsidRPr="003A6538" w:rsidRDefault="00BB5DE0" w:rsidP="00C337CF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3A6538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&gt;32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BB5DE0" w:rsidRPr="003A6538" w:rsidRDefault="00BB5DE0" w:rsidP="00C337CF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</w:pPr>
            <w:r w:rsidRPr="003A6538"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&gt;32</w:t>
            </w:r>
          </w:p>
        </w:tc>
      </w:tr>
    </w:tbl>
    <w:p w:rsidR="00BB5DE0" w:rsidRPr="003A6538" w:rsidRDefault="00BB5DE0" w:rsidP="00BB5DE0">
      <w:pPr>
        <w:widowControl/>
        <w:wordWrap/>
        <w:autoSpaceDE/>
        <w:autoSpaceDN/>
        <w:spacing w:line="360" w:lineRule="auto"/>
        <w:jc w:val="left"/>
        <w:rPr>
          <w:rFonts w:ascii="Times New Roman" w:eastAsia="맑은 고딕"/>
          <w:bCs/>
          <w:lang w:val="nl-NL"/>
        </w:rPr>
      </w:pPr>
      <w:r w:rsidRPr="003A6538">
        <w:rPr>
          <w:rFonts w:ascii="Times New Roman" w:eastAsia="맑은 고딕"/>
          <w:bCs/>
          <w:lang w:val="nl-NL"/>
        </w:rPr>
        <w:t>‡ Ami, Amikacin; Cef, Cefoxitin; Cip, Ciprofloxacin; Cla, Clarithromycin; Dox, Doxycycline; Imi, Imipenem; Mox, Moxifloxacin; Rif, Rifampin; Sul, Sulfamethoxazole; Tob, Tobramycin</w:t>
      </w:r>
      <w:r>
        <w:rPr>
          <w:rFonts w:ascii="Times New Roman" w:eastAsia="맑은 고딕" w:hint="eastAsia"/>
          <w:bCs/>
          <w:lang w:val="nl-NL"/>
        </w:rPr>
        <w:t>; Emb, Ethambutol.</w:t>
      </w:r>
    </w:p>
    <w:p w:rsidR="00257105" w:rsidRPr="00BB5DE0" w:rsidRDefault="00257105">
      <w:pPr>
        <w:rPr>
          <w:lang w:val="nl-NL"/>
        </w:rPr>
      </w:pPr>
    </w:p>
    <w:sectPr w:rsidR="00257105" w:rsidRPr="00BB5DE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33880" w:rsidRDefault="00733880" w:rsidP="0078659C">
      <w:r>
        <w:separator/>
      </w:r>
    </w:p>
  </w:endnote>
  <w:endnote w:type="continuationSeparator" w:id="0">
    <w:p w:rsidR="00733880" w:rsidRDefault="00733880" w:rsidP="007865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33880" w:rsidRDefault="00733880" w:rsidP="0078659C">
      <w:r>
        <w:separator/>
      </w:r>
    </w:p>
  </w:footnote>
  <w:footnote w:type="continuationSeparator" w:id="0">
    <w:p w:rsidR="00733880" w:rsidRDefault="00733880" w:rsidP="007865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5DE0"/>
    <w:rsid w:val="00257105"/>
    <w:rsid w:val="00733880"/>
    <w:rsid w:val="0078659C"/>
    <w:rsid w:val="00BB5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B5DE0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rsid w:val="00BB5DE0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/>
      <w:kern w:val="0"/>
      <w:sz w:val="24"/>
    </w:rPr>
  </w:style>
  <w:style w:type="paragraph" w:styleId="a4">
    <w:name w:val="header"/>
    <w:basedOn w:val="a"/>
    <w:link w:val="Char"/>
    <w:uiPriority w:val="99"/>
    <w:unhideWhenUsed/>
    <w:rsid w:val="0078659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8659C"/>
    <w:rPr>
      <w:rFonts w:ascii="바탕" w:eastAsia="바탕" w:hAnsi="Times New Roman" w:cs="Times New Roman"/>
      <w:szCs w:val="24"/>
    </w:rPr>
  </w:style>
  <w:style w:type="paragraph" w:styleId="a5">
    <w:name w:val="footer"/>
    <w:basedOn w:val="a"/>
    <w:link w:val="Char0"/>
    <w:uiPriority w:val="99"/>
    <w:unhideWhenUsed/>
    <w:rsid w:val="0078659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8659C"/>
    <w:rPr>
      <w:rFonts w:ascii="바탕" w:eastAsia="바탕" w:hAnsi="Times New Roman" w:cs="Times New Roman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B5DE0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rsid w:val="00BB5DE0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/>
      <w:kern w:val="0"/>
      <w:sz w:val="24"/>
    </w:rPr>
  </w:style>
  <w:style w:type="paragraph" w:styleId="a4">
    <w:name w:val="header"/>
    <w:basedOn w:val="a"/>
    <w:link w:val="Char"/>
    <w:uiPriority w:val="99"/>
    <w:unhideWhenUsed/>
    <w:rsid w:val="0078659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8659C"/>
    <w:rPr>
      <w:rFonts w:ascii="바탕" w:eastAsia="바탕" w:hAnsi="Times New Roman" w:cs="Times New Roman"/>
      <w:szCs w:val="24"/>
    </w:rPr>
  </w:style>
  <w:style w:type="paragraph" w:styleId="a5">
    <w:name w:val="footer"/>
    <w:basedOn w:val="a"/>
    <w:link w:val="Char0"/>
    <w:uiPriority w:val="99"/>
    <w:unhideWhenUsed/>
    <w:rsid w:val="0078659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8659C"/>
    <w:rPr>
      <w:rFonts w:ascii="바탕" w:eastAsia="바탕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50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ukas</dc:creator>
  <cp:lastModifiedBy>Arukas</cp:lastModifiedBy>
  <cp:revision>2</cp:revision>
  <dcterms:created xsi:type="dcterms:W3CDTF">2012-05-12T00:09:00Z</dcterms:created>
  <dcterms:modified xsi:type="dcterms:W3CDTF">2012-05-12T00:12:00Z</dcterms:modified>
</cp:coreProperties>
</file>